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25E07" w14:textId="25AB07A4" w:rsidR="00D201C9" w:rsidRPr="001335A0" w:rsidRDefault="00D201C9" w:rsidP="00D201C9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Hlk207641577"/>
      <w:r w:rsidRPr="001C5936">
        <w:rPr>
          <w:rFonts w:ascii="Arial" w:hAnsi="Arial" w:cs="Arial"/>
          <w:b/>
          <w:bCs/>
          <w:lang w:val="en-GB"/>
        </w:rPr>
        <w:t xml:space="preserve">S16 Table. </w:t>
      </w:r>
      <w:r w:rsidRPr="007A3B6F">
        <w:rPr>
          <w:rFonts w:ascii="Arial" w:hAnsi="Arial" w:cs="Arial"/>
          <w:b/>
          <w:bCs/>
          <w:lang w:val="en-GB"/>
        </w:rPr>
        <w:t xml:space="preserve">Association </w:t>
      </w:r>
      <w:r w:rsidRPr="001C5936">
        <w:rPr>
          <w:rFonts w:ascii="Arial" w:hAnsi="Arial" w:cs="Arial"/>
          <w:b/>
          <w:bCs/>
          <w:lang w:val="en-GB"/>
        </w:rPr>
        <w:t>between banana mat ages and banana genotypes</w:t>
      </w:r>
      <w:r w:rsidRPr="007A3B6F">
        <w:rPr>
          <w:rFonts w:ascii="Arial" w:hAnsi="Arial" w:cs="Arial"/>
          <w:b/>
          <w:bCs/>
          <w:lang w:val="en-GB"/>
        </w:rPr>
        <w:t xml:space="preserve"> (Chi squared test)</w:t>
      </w:r>
      <w:r w:rsidRPr="001C5936">
        <w:rPr>
          <w:rFonts w:ascii="Arial" w:hAnsi="Arial" w:cs="Arial"/>
          <w:b/>
          <w:bCs/>
          <w:lang w:val="en-GB"/>
        </w:rPr>
        <w:t>.</w:t>
      </w:r>
      <w:r w:rsidRPr="001335A0">
        <w:rPr>
          <w:rFonts w:ascii="Arial" w:hAnsi="Arial" w:cs="Arial"/>
          <w:lang w:val="en-GB"/>
        </w:rPr>
        <w:t xml:space="preserve"> The columns of the </w:t>
      </w:r>
      <w:r w:rsidR="006B20CD">
        <w:rPr>
          <w:rFonts w:ascii="Arial" w:hAnsi="Arial" w:cs="Arial"/>
          <w:lang w:val="en-GB"/>
        </w:rPr>
        <w:t>S16 T</w:t>
      </w:r>
      <w:r w:rsidRPr="001335A0">
        <w:rPr>
          <w:rFonts w:ascii="Arial" w:hAnsi="Arial" w:cs="Arial"/>
          <w:lang w:val="en-GB"/>
        </w:rPr>
        <w:t xml:space="preserve">able </w:t>
      </w:r>
      <w:r w:rsidR="004544FA">
        <w:rPr>
          <w:rFonts w:ascii="Arial" w:hAnsi="Arial" w:cs="Arial"/>
          <w:lang w:val="en-GB"/>
        </w:rPr>
        <w:t>represent</w:t>
      </w:r>
      <w:r w:rsidRPr="001335A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ge of banana mats, genotype (AAA, AAB, ABB), </w:t>
      </w:r>
      <w:r w:rsidRPr="001335A0">
        <w:rPr>
          <w:rFonts w:ascii="Arial" w:hAnsi="Arial" w:cs="Arial"/>
          <w:lang w:val="en-GB"/>
        </w:rPr>
        <w:t>total number of mat per each cultivation system, Chi-square value, degrees of freedom, p value and phi value.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1129"/>
        <w:gridCol w:w="1134"/>
        <w:gridCol w:w="1048"/>
        <w:gridCol w:w="1220"/>
        <w:gridCol w:w="1276"/>
        <w:gridCol w:w="851"/>
        <w:gridCol w:w="850"/>
        <w:gridCol w:w="992"/>
        <w:gridCol w:w="851"/>
      </w:tblGrid>
      <w:tr w:rsidR="002001A9" w:rsidRPr="00D76AEC" w14:paraId="67923331" w14:textId="77777777" w:rsidTr="0041015E">
        <w:trPr>
          <w:trHeight w:val="29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bookmarkEnd w:id="0"/>
          <w:p w14:paraId="549A0239" w14:textId="77777777" w:rsidR="002001A9" w:rsidRPr="00D76AEC" w:rsidRDefault="002001A9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of banana mat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42BE2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otyp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3F245B83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0D78555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722F86E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33A152D4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EF351B4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i (φ)</w:t>
            </w:r>
          </w:p>
        </w:tc>
      </w:tr>
      <w:tr w:rsidR="002001A9" w:rsidRPr="00D76AEC" w14:paraId="5F39CE52" w14:textId="77777777" w:rsidTr="0041015E">
        <w:trPr>
          <w:trHeight w:val="290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2BF9B" w14:textId="77777777" w:rsidR="002001A9" w:rsidRPr="00D76AEC" w:rsidRDefault="002001A9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D9139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9118D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2F988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B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BAFCD" w14:textId="77777777" w:rsidR="002001A9" w:rsidRPr="00D76AEC" w:rsidRDefault="002001A9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3F355" w14:textId="77777777" w:rsidR="002001A9" w:rsidRPr="00D76AEC" w:rsidRDefault="002001A9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AF600" w14:textId="77777777" w:rsidR="002001A9" w:rsidRPr="00D76AEC" w:rsidRDefault="002001A9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C1A9E" w14:textId="77777777" w:rsidR="002001A9" w:rsidRPr="00D76AEC" w:rsidRDefault="002001A9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5F737" w14:textId="77777777" w:rsidR="002001A9" w:rsidRPr="00D76AEC" w:rsidRDefault="002001A9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001A9" w:rsidRPr="00D76AEC" w14:paraId="69221C78" w14:textId="77777777" w:rsidTr="0041015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D1BB8" w14:textId="77777777" w:rsidR="002001A9" w:rsidRPr="00D76AEC" w:rsidRDefault="002001A9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-3 y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D4C51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59D89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97002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AAB09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0357C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0BF3E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5AEA1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908C5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001A9" w:rsidRPr="00D76AEC" w14:paraId="054C13FA" w14:textId="77777777" w:rsidTr="0041015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B1C8E" w14:textId="77777777" w:rsidR="002001A9" w:rsidRPr="00D76AEC" w:rsidRDefault="002001A9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-6 y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3622F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A5C73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9642B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4AEE5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668E6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313FF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312AC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0460C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001A9" w:rsidRPr="00D76AEC" w14:paraId="3C130218" w14:textId="77777777" w:rsidTr="0041015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71A96" w14:textId="77777777" w:rsidR="002001A9" w:rsidRPr="00D76AEC" w:rsidRDefault="002001A9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ver 6 y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3D23E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587FC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ECB4D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A335E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19AA8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6DC19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68658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CC0F4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001A9" w:rsidRPr="00D76AEC" w14:paraId="4342403A" w14:textId="77777777" w:rsidTr="0041015E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42810" w14:textId="77777777" w:rsidR="002001A9" w:rsidRPr="00D76AEC" w:rsidRDefault="002001A9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1C362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 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14AB6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C063B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% (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7BE4E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C8B03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D9FF3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DE70C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592EC" w14:textId="77777777" w:rsidR="002001A9" w:rsidRPr="00D76AEC" w:rsidRDefault="002001A9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D76A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17ED582D" w14:textId="77777777" w:rsidR="002001A9" w:rsidRDefault="002001A9"/>
    <w:sectPr w:rsidR="002001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1A9"/>
    <w:rsid w:val="001D07E7"/>
    <w:rsid w:val="001E0434"/>
    <w:rsid w:val="002001A9"/>
    <w:rsid w:val="004544FA"/>
    <w:rsid w:val="00476D35"/>
    <w:rsid w:val="0049029B"/>
    <w:rsid w:val="00614E05"/>
    <w:rsid w:val="0062175A"/>
    <w:rsid w:val="00644569"/>
    <w:rsid w:val="006B20CD"/>
    <w:rsid w:val="008508EA"/>
    <w:rsid w:val="00C12A5C"/>
    <w:rsid w:val="00D20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30943"/>
  <w15:chartTrackingRefBased/>
  <w15:docId w15:val="{4550443B-51C2-41B2-BC85-1B192088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1A9"/>
  </w:style>
  <w:style w:type="paragraph" w:styleId="Heading1">
    <w:name w:val="heading 1"/>
    <w:basedOn w:val="Normal"/>
    <w:next w:val="Normal"/>
    <w:link w:val="Heading1Char"/>
    <w:uiPriority w:val="9"/>
    <w:qFormat/>
    <w:rsid w:val="002001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1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1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1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1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1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1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1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1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1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1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1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1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1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1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1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1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1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01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01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1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01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01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01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01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01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1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1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1A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20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01C9"/>
    <w:pPr>
      <w:spacing w:after="0"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1C9"/>
    <w:rPr>
      <w:rFonts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75</Characters>
  <Application>Microsoft Office Word</Application>
  <DocSecurity>0</DocSecurity>
  <Lines>2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8</cp:revision>
  <cp:lastPrinted>2025-09-01T08:58:00Z</cp:lastPrinted>
  <dcterms:created xsi:type="dcterms:W3CDTF">2025-08-19T22:53:00Z</dcterms:created>
  <dcterms:modified xsi:type="dcterms:W3CDTF">2026-01-07T15:12:00Z</dcterms:modified>
</cp:coreProperties>
</file>